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/>
        <w:rPr>
          <w:color w:val="000000"/>
          <w:sz w:val="14"/>
          <w:szCs w:val="14"/>
        </w:rPr>
      </w:pPr>
      <w:r>
        <w:rPr>
          <w:b/>
          <w:color w:val="000000"/>
          <w:sz w:val="14"/>
          <w:szCs w:val="14"/>
        </w:rPr>
        <w:t xml:space="preserve">Supp. Table S1. Clinical Findings of OS patients with </w:t>
      </w:r>
      <w:r>
        <w:rPr>
          <w:b/>
          <w:i/>
          <w:color w:val="000000"/>
          <w:sz w:val="14"/>
          <w:szCs w:val="14"/>
        </w:rPr>
        <w:t>MID1</w:t>
      </w:r>
      <w:r>
        <w:rPr>
          <w:b/>
          <w:color w:val="000000"/>
          <w:sz w:val="14"/>
          <w:szCs w:val="14"/>
        </w:rPr>
        <w:t xml:space="preserve"> Gene Mutations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30"/>
        <w:gridCol w:w="1050"/>
        <w:gridCol w:w="1065"/>
        <w:gridCol w:w="720"/>
        <w:gridCol w:w="915"/>
        <w:gridCol w:w="885"/>
        <w:gridCol w:w="720"/>
        <w:gridCol w:w="540"/>
      </w:tblGrid>
      <w:tr>
        <w:trPr>
          <w:trHeight w:val="300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8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Dysphagia/ aspiration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600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107" w:firstLine="7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308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Ⅳ</w:t>
            </w:r>
            <w:r>
              <w:rPr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  <w:p>
            <w:pPr>
              <w:pStyle w:val="Normal"/>
              <w:snapToGrid w:val="false"/>
              <w:spacing w:lineRule="atLeast" w:line="240"/>
              <w:ind w:left="-12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273" w:firstLine="84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12_1314delATG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Met438del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30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Ⅳ</w:t>
            </w:r>
            <w:r>
              <w:rPr>
                <w:color w:val="000000"/>
                <w:kern w:val="0"/>
                <w:sz w:val="14"/>
                <w:szCs w:val="14"/>
              </w:rPr>
              <w:t xml:space="preserve">-2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43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Ⅲ</w:t>
            </w:r>
            <w:r>
              <w:rPr>
                <w:color w:val="000000"/>
                <w:kern w:val="0"/>
                <w:sz w:val="14"/>
                <w:szCs w:val="14"/>
              </w:rPr>
              <w:t xml:space="preserve">-2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Robin et al. [199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5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Ⅲ</w:t>
            </w:r>
            <w:r>
              <w:rPr>
                <w:color w:val="000000"/>
                <w:kern w:val="0"/>
                <w:sz w:val="14"/>
                <w:szCs w:val="14"/>
              </w:rPr>
              <w:t>-4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91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 two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s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58dupG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520GlyfsX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20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01_1624dup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yr542LeuinsFIDSGRHY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0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Quaderi et al. [199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0 half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ist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oks et al. [1992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796T&gt;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266Arg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oks et al. [1992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20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4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949del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317AsnfsX4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4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09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9 two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s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286-2A&gt;G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31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9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9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56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19 sist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273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28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83ins16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?fsX6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two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emales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6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273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6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07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36Th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19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315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07" w:right="-12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2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78" w:right="-136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42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audenz et al. [1998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with sporadic OS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27ins13bp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507SerfsX4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hweiger et at. [1999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 SW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800_1803delCCT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601GlyfsX20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chweiger et at. [1999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102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368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0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5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877T&gt;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626Pro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6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c.1052del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351LeufsX14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8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83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10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02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68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3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P11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661-?_756+?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221_Glu252del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ox et al. [2000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P1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343G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11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55+1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9" w:hRule="atLeast"/>
        </w:trPr>
        <w:tc>
          <w:tcPr>
            <w:tcW w:w="144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20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 two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1" w:right="-273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s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5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273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Family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1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273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uncle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8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48-1A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ist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3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-?_ 660+?dup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/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8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Winter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3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2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2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387G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463Phe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2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5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331dup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45AlafsX31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9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83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0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10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83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0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0 maternal uncle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255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2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200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0 mother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56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10 maternal grand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twins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757-1G&gt;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4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3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1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286-1G&gt;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26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547_1551dupGTCA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518ValfsX15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2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34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584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95Phe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23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4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36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039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347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22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6 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4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3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4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106_1107delA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ys370GlufsX18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 Falco et al. [200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4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267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423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9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54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452Se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7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1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829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77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half-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39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Family 2 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460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2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356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3 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285+3_+6delGAGT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39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3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8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44_1447dupAAC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Family 6 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483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5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3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Family 6 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inson et al. [200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403_411del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107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135_Cys137del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98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4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84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295Pro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4 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8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4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4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F6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45_1546del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519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4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6 maternal grandfa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30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F6 maternal cousin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8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6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7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172_1174delTC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391_Cys392delinsArg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7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3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11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656G&gt;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rp552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3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F11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1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23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65-1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F23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14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47+1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25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42_1445dupCA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147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165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4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442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46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13_1316delTGAT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Met438LysfsX41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6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48-8_1459insdel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75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29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77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5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75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o et al. [2005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75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cousin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roband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83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49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haw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grand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4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Mnayer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22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441Leu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798dup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His600ProfsX12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56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Br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9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Sist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ho et al. [2006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3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8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1" w:right="-92" w:hanging="3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434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45Ty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8 maternal half-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6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8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798de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His600ThrfsX22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98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-?_2004+?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98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b</w:t>
            </w:r>
            <w:r>
              <w:rPr>
                <w:color w:val="000000"/>
                <w:kern w:val="0"/>
                <w:sz w:val="14"/>
                <w:szCs w:val="14"/>
              </w:rPr>
              <w:t>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2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285+1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50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2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502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4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214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</w:t>
            </w:r>
            <w:r>
              <w:rPr>
                <w:color w:val="000000"/>
                <w:kern w:val="0"/>
                <w:sz w:val="14"/>
                <w:szCs w:val="14"/>
                <w:u w:val="single"/>
              </w:rPr>
              <w:t>8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92" w:hanging="38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118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1" w:right="-107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397_401delACCTG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133CysfsX4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63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18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9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36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832A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p611Gly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4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3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136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grandfa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6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136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31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3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136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cousin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4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19_829del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273MetfsX31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57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64+1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57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5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388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130Th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1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5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141+2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r.(spl?)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8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5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7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73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525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7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68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-?_ 660+?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38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68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92" w:hanging="3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2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712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238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6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38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172 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uncle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255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4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356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3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1" w:right="-107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856_1858delATG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.Asp619del 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4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957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653Arg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79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08_1611dupTG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538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-?_2004+?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8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195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951du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His318ThrfsX7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-?_2004+?de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16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108A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ys370Glu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1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0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389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130Val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561T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87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7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02_1606dupGT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36ValfsX3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9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94G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y532Arg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229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b</w:t>
            </w:r>
            <w:r>
              <w:rPr>
                <w:color w:val="000000"/>
                <w:kern w:val="0"/>
                <w:sz w:val="14"/>
                <w:szCs w:val="14"/>
              </w:rPr>
              <w:t>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1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52_1455delAC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484HisfsX13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1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430G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u144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  <w:br/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5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425G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142Se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255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273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4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356" w:hRule="atLeast"/>
        </w:trPr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ontanella et al. [2008]</w:t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07" w:right="-273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35</w:t>
            </w:r>
            <w:r>
              <w:rPr>
                <w:color w:val="000000"/>
                <w:kern w:val="0"/>
                <w:sz w:val="14"/>
                <w:szCs w:val="14"/>
              </w:rPr>
              <w:t>m</w:t>
            </w:r>
            <w:r>
              <w:rPr>
                <w:color w:val="000000"/>
                <w:kern w:val="0"/>
                <w:sz w:val="14"/>
                <w:szCs w:val="14"/>
              </w:rPr>
              <w:t>aternal nephew</w:t>
            </w:r>
          </w:p>
        </w:tc>
        <w:tc>
          <w:tcPr>
            <w:tcW w:w="3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48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47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91_1533dup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512GlufsX5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2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errentino et al. [2007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48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663A&gt;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55Val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2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829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77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98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606del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203GlyfsX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8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*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color w:val="000000"/>
                <w:kern w:val="0"/>
                <w:sz w:val="14"/>
                <w:szCs w:val="14"/>
                <w:u w:val="single"/>
              </w:rPr>
              <w:t>Fontanella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with sporadic OS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452C&gt;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ro151Leu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2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sieh et al. [2008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atient 6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1540ins13bp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p.Lys514X 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3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 et al. [2012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703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Ile568Th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ning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arr snp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Xp22.2(10,466,103-10,523,151)x2 mat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(NCBI37/hg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Gln221_Glu252dup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8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uning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5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26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-56-?_660+?de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50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4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-400_660+? (var1)</w:t>
              <w:br/>
              <w:t>c.-330_660+? (var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?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0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c.865-?_1013+?de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Val289SerfsX14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2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0 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4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0 maternal cousin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7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8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446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hr149Ile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l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291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958_959del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Leu320GlufsX4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6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291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144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00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176C&gt;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Cys392X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1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ind w:left="1" w:right="-92" w:hanging="108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OS308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76_1377in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Tyr459X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122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08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21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13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368du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p123GlufsX16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56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3 br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宋体;SimSun" w:hAnsi="宋体;SimSun" w:cs="宋体;SimSun"/>
                <w:color w:val="000000"/>
                <w:kern w:val="0"/>
                <w:sz w:val="14"/>
                <w:szCs w:val="1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. Table S1. Continued</w:t>
      </w:r>
    </w:p>
    <w:tbl>
      <w:tblPr>
        <w:tblW w:w="139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15"/>
        <w:gridCol w:w="345"/>
        <w:gridCol w:w="1260"/>
        <w:gridCol w:w="1260"/>
        <w:gridCol w:w="885"/>
        <w:gridCol w:w="705"/>
        <w:gridCol w:w="360"/>
        <w:gridCol w:w="900"/>
        <w:gridCol w:w="1080"/>
        <w:gridCol w:w="1065"/>
        <w:gridCol w:w="720"/>
        <w:gridCol w:w="915"/>
        <w:gridCol w:w="885"/>
        <w:gridCol w:w="720"/>
        <w:gridCol w:w="540"/>
      </w:tblGrid>
      <w:tr>
        <w:trPr>
          <w:trHeight w:val="225" w:hRule="atLeast"/>
        </w:trPr>
        <w:tc>
          <w:tcPr>
            <w:tcW w:w="2355" w:type="dxa"/>
            <w:gridSpan w:val="2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iterature cases</w:t>
            </w:r>
          </w:p>
        </w:tc>
        <w:tc>
          <w:tcPr>
            <w:tcW w:w="3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22" w:right="-92" w:firstLine="7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firstLine="1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Genetic finding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Impact on protein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tructure</w:t>
            </w:r>
          </w:p>
        </w:tc>
        <w:tc>
          <w:tcPr>
            <w:tcW w:w="2850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raniofacial abnormalities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Laryngotracheal abnormalities</w:t>
            </w:r>
          </w:p>
        </w:tc>
        <w:tc>
          <w:tcPr>
            <w:tcW w:w="10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53" w:right="-288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ysphagia/ aspiration/ gastroesophageal reflux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Intellectual disability/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/ </w:t>
            </w:r>
            <w:r>
              <w:rPr>
                <w:color w:val="000000"/>
                <w:kern w:val="0"/>
                <w:sz w:val="14"/>
                <w:szCs w:val="14"/>
              </w:rPr>
              <w:t xml:space="preserve">Dev </w:t>
            </w:r>
          </w:p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delay</w:t>
            </w:r>
          </w:p>
        </w:tc>
        <w:tc>
          <w:tcPr>
            <w:tcW w:w="9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92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Brain abnormalities</w:t>
            </w:r>
          </w:p>
        </w:tc>
        <w:tc>
          <w:tcPr>
            <w:tcW w:w="8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44"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ardiovascular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defect</w:t>
            </w:r>
            <w:r>
              <w:rPr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Urogenital defects</w:t>
            </w:r>
          </w:p>
        </w:tc>
      </w:tr>
      <w:tr>
        <w:trPr>
          <w:trHeight w:val="148" w:hRule="atLeast"/>
        </w:trPr>
        <w:tc>
          <w:tcPr>
            <w:tcW w:w="2355" w:type="dxa"/>
            <w:gridSpan w:val="2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3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1" w:right="-12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Hypertelorism</w:t>
            </w:r>
          </w:p>
        </w:tc>
        <w:tc>
          <w:tcPr>
            <w:tcW w:w="70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94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Anteverted nares</w:t>
            </w:r>
          </w:p>
        </w:tc>
        <w:tc>
          <w:tcPr>
            <w:tcW w:w="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ind w:left="-1" w:right="-136" w:hanging="77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CL/P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78" w:right="-136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Ear anomalies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0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9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ypospadias</w:t>
            </w:r>
          </w:p>
        </w:tc>
        <w:tc>
          <w:tcPr>
            <w:tcW w:w="5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nal defects</w:t>
            </w:r>
          </w:p>
        </w:tc>
      </w:tr>
      <w:tr>
        <w:trPr>
          <w:trHeight w:val="14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4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850T&gt;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Phe617Ser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14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0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19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323del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sn442ThrfsX38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</w:tr>
      <w:tr>
        <w:trPr>
          <w:trHeight w:val="16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19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23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444_1447dupAA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Ser483LysfsX6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3 moth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right="-92" w:hanging="108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1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142_1285del (complex rearrangement composed of two deletions, an</w:t>
            </w:r>
          </w:p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inversion and a small inserti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la381_429SerdelinsGly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2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color w:val="000000"/>
                <w:kern w:val="0"/>
                <w:sz w:val="14"/>
                <w:szCs w:val="14"/>
              </w:rPr>
              <w:t>Ⅱ</w:t>
            </w:r>
            <w:r>
              <w:rPr>
                <w:color w:val="000000"/>
                <w:kern w:val="0"/>
                <w:sz w:val="14"/>
                <w:szCs w:val="14"/>
              </w:rPr>
              <w:t>-3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 xml:space="preserve">OS329 sister 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2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igliore et al. [2013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OS329 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42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c.1561C&gt;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.Arg521Cys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15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ist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133" w:hRule="atLeast"/>
        </w:trPr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left="1" w:hanging="108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other</w:t>
            </w:r>
          </w:p>
        </w:tc>
        <w:tc>
          <w:tcPr>
            <w:tcW w:w="34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Ji et al.[2014]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ind w:left="-107" w:right="-92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Maternal grandmother</w:t>
            </w:r>
          </w:p>
        </w:tc>
        <w:tc>
          <w:tcPr>
            <w:tcW w:w="3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　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2:33:00Z</dcterms:created>
  <dc:creator>MICRO</dc:creator>
  <dc:description/>
  <cp:keywords/>
  <dc:language>en-US</dc:language>
  <cp:lastModifiedBy>MICRO</cp:lastModifiedBy>
  <cp:lastPrinted>2014-12-11T21:09:00Z</cp:lastPrinted>
  <dcterms:modified xsi:type="dcterms:W3CDTF">2015-06-13T04:15:00Z</dcterms:modified>
  <cp:revision>66</cp:revision>
  <dc:subject/>
  <dc:title/>
</cp:coreProperties>
</file>